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r>
        <w:rPr>
          <w:rFonts w:hint="eastAsia" w:ascii="Times New Roman" w:hAnsi="Times New Roman" w:cs="Times New Roman"/>
          <w:lang w:val="en-US" w:eastAsia="zh-CN"/>
        </w:rPr>
        <w:t>Table S1.  The primer design of co-expressed genes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078"/>
        <w:gridCol w:w="4286"/>
        <w:gridCol w:w="13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2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enes</w:t>
            </w:r>
          </w:p>
        </w:tc>
        <w:tc>
          <w:tcPr>
            <w:tcW w:w="1078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楷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Direction</w:t>
            </w:r>
            <w:r>
              <w:rPr>
                <w:rFonts w:hint="default" w:ascii="Times New Roman" w:hAnsi="Times New Roman" w:eastAsia="楷体" w:cs="Times New Roman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4286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Sequence（5’ to 3’）</w:t>
            </w:r>
          </w:p>
        </w:tc>
        <w:tc>
          <w:tcPr>
            <w:tcW w:w="130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ength (b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SER1</w:t>
            </w:r>
          </w:p>
        </w:tc>
        <w:tc>
          <w:tcPr>
            <w:tcW w:w="107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Forward</w:t>
            </w:r>
          </w:p>
          <w:p>
            <w:pPr>
              <w:rPr>
                <w:rFonts w:hint="default" w:ascii="Times New Roman" w:hAnsi="Times New Roman" w:eastAsia="楷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Reverse</w:t>
            </w:r>
          </w:p>
        </w:tc>
        <w:tc>
          <w:tcPr>
            <w:tcW w:w="428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GCACAAGAGTTTGCTGTCG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GGTGCTGCTAACTGAGACG</w:t>
            </w:r>
          </w:p>
        </w:tc>
        <w:tc>
          <w:tcPr>
            <w:tcW w:w="130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TF3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Forward</w:t>
            </w:r>
          </w:p>
          <w:p>
            <w:pPr>
              <w:rPr>
                <w:rFonts w:hint="default" w:ascii="Times New Roman" w:hAnsi="Times New Roman" w:eastAsia="楷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Reverse</w:t>
            </w:r>
          </w:p>
        </w:tc>
        <w:tc>
          <w:tcPr>
            <w:tcW w:w="428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AGTGCGCACGTTGTAATCA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CCCTTGGTTTCTCGGACAT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H4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Forward</w:t>
            </w:r>
          </w:p>
          <w:p>
            <w:pPr>
              <w:rPr>
                <w:rFonts w:hint="default" w:ascii="Times New Roman" w:hAnsi="Times New Roman" w:eastAsia="楷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Reverse</w:t>
            </w:r>
          </w:p>
        </w:tc>
        <w:tc>
          <w:tcPr>
            <w:tcW w:w="428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GGTTCCCCCTCCCACAATA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TACGTGCCAGCCCTAATGG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IP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Forward</w:t>
            </w:r>
          </w:p>
          <w:p>
            <w:pPr>
              <w:rPr>
                <w:rFonts w:hint="default" w:ascii="Times New Roman" w:hAnsi="Times New Roman" w:eastAsia="楷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Reverse</w:t>
            </w:r>
          </w:p>
        </w:tc>
        <w:tc>
          <w:tcPr>
            <w:tcW w:w="428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CTGCAAATGGTCACCCTGAA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CAAGAGAATGCTCATTCCACAA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RIN1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Forward</w:t>
            </w:r>
          </w:p>
          <w:p>
            <w:pPr>
              <w:rPr>
                <w:rFonts w:hint="default" w:ascii="Times New Roman" w:hAnsi="Times New Roman" w:eastAsia="楷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Reverse</w:t>
            </w:r>
          </w:p>
        </w:tc>
        <w:tc>
          <w:tcPr>
            <w:tcW w:w="428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CCAGACCAGTCCCATCAAG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GCTGAGTGTTCATTTGCGG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ab/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HX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Forward</w:t>
            </w:r>
          </w:p>
          <w:p>
            <w:pPr>
              <w:rPr>
                <w:rFonts w:hint="default" w:ascii="Times New Roman" w:hAnsi="Times New Roman" w:eastAsia="楷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Reverse</w:t>
            </w:r>
          </w:p>
        </w:tc>
        <w:tc>
          <w:tcPr>
            <w:tcW w:w="428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GAAGCGTAGGGCTGGTGAA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GGTGGTGGAGGACCTACG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10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Forward</w:t>
            </w:r>
          </w:p>
          <w:p>
            <w:pPr>
              <w:rPr>
                <w:rFonts w:hint="default" w:ascii="Times New Roman" w:hAnsi="Times New Roman" w:eastAsia="楷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Reverse</w:t>
            </w:r>
          </w:p>
        </w:tc>
        <w:tc>
          <w:tcPr>
            <w:tcW w:w="428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GAGCCAGGCTTACTACGTG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CTTTGCCGCTCAGCTACTC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1orf46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Forward</w:t>
            </w:r>
          </w:p>
          <w:p>
            <w:pPr>
              <w:rPr>
                <w:rFonts w:hint="default" w:ascii="Times New Roman" w:hAnsi="Times New Roman" w:eastAsia="楷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Reverse</w:t>
            </w:r>
          </w:p>
        </w:tc>
        <w:tc>
          <w:tcPr>
            <w:tcW w:w="428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CCTGAGTCAGATGGAAGAACTG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CATACAGCCACTTGCGGTC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MP1L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Forward</w:t>
            </w:r>
          </w:p>
          <w:p>
            <w:pPr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Reverse</w:t>
            </w:r>
          </w:p>
        </w:tc>
        <w:tc>
          <w:tcPr>
            <w:tcW w:w="428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CCCGAGGAATTTCAGACCT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GGCTGGCACGTAAAAATCC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P4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Forward</w:t>
            </w:r>
          </w:p>
          <w:p>
            <w:pPr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Reverse</w:t>
            </w:r>
          </w:p>
        </w:tc>
        <w:tc>
          <w:tcPr>
            <w:tcW w:w="428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ATTGCCCGTGTCACAACCT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AATGCAGTCGCTCAATGGTG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XO3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Forward</w:t>
            </w:r>
          </w:p>
          <w:p>
            <w:pPr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Reverse</w:t>
            </w:r>
          </w:p>
        </w:tc>
        <w:tc>
          <w:tcPr>
            <w:tcW w:w="428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AAAGAGGGTGCTCGAGAGG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TGGGGTGGATGTACAGAGC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MD9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Forward</w:t>
            </w:r>
          </w:p>
          <w:p>
            <w:pPr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Revers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TCCAGCTTGTCTGTGACCC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TCATTTACTGGCCACGGC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I5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Forward</w:t>
            </w:r>
          </w:p>
          <w:p>
            <w:pPr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Revers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CAAGTGGGCCAGCATAAAG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TTAAAGGGACATCCCCGG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M44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Forward</w:t>
            </w:r>
          </w:p>
          <w:p>
            <w:pPr>
              <w:rPr>
                <w:rFonts w:hint="default" w:ascii="Times New Roman" w:hAnsi="Times New Roman" w:eastAsia="楷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Revers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Style w:val="5"/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</w:rPr>
              <w:t>GCACAGTCACATTCCCTCCT</w:t>
            </w:r>
          </w:p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TACACCTTGCAGGGTCCT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tabs>
                <w:tab w:val="center" w:pos="542"/>
              </w:tabs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F6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Forward</w:t>
            </w:r>
          </w:p>
          <w:p>
            <w:pPr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Revers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Style w:val="5"/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</w:rPr>
              <w:t>ACCCAGCTTTCTTTGTGTGC</w:t>
            </w:r>
          </w:p>
          <w:p>
            <w:pPr>
              <w:rPr>
                <w:rStyle w:val="5"/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</w:rPr>
              <w:t>TCAAGCAGATGGGGCATTC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DC34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Forward</w:t>
            </w:r>
          </w:p>
          <w:p>
            <w:pPr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Revers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Style w:val="5"/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</w:rPr>
              <w:t>AAACCTCGTCCAGCTGCAAA</w:t>
            </w:r>
          </w:p>
          <w:p>
            <w:pPr>
              <w:rPr>
                <w:rStyle w:val="5"/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</w:rPr>
              <w:t>TCTGCACAGAGTTCCAAGG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1orf74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Forward</w:t>
            </w:r>
          </w:p>
          <w:p>
            <w:pPr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Revers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Style w:val="5"/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</w:rPr>
              <w:t>AGAGGGGACTCCTGGAATGT</w:t>
            </w:r>
          </w:p>
          <w:p>
            <w:pPr>
              <w:rPr>
                <w:rStyle w:val="5"/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</w:rPr>
              <w:t>CTGGAAGCAGCAGCAAATC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P160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Forward</w:t>
            </w:r>
          </w:p>
          <w:p>
            <w:pPr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Revers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Style w:val="5"/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</w:rPr>
              <w:t>AGCTATCAGGGGTGACCAGT</w:t>
            </w:r>
          </w:p>
          <w:p>
            <w:pPr>
              <w:rPr>
                <w:rStyle w:val="5"/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</w:rPr>
              <w:t>TTCCAGCAGTAAGCCGAAG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P11L1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Forward</w:t>
            </w:r>
          </w:p>
          <w:p>
            <w:pPr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Revers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Style w:val="5"/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</w:rPr>
              <w:t>TTCCCTGGACTTTGTCACCC</w:t>
            </w:r>
          </w:p>
          <w:p>
            <w:pPr>
              <w:rPr>
                <w:rStyle w:val="5"/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</w:rPr>
              <w:t>TTTCTCAGCAAAGTCGGCC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B3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Forward</w:t>
            </w:r>
          </w:p>
          <w:p>
            <w:pPr>
              <w:rPr>
                <w:rFonts w:hint="default" w:ascii="Times New Roman" w:hAnsi="Times New Roman" w:eastAsia="楷体" w:cs="Times New Roman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Cs w:val="21"/>
              </w:rPr>
              <w:t>Revers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Style w:val="5"/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</w:rPr>
              <w:t>AGGAGATAACCCCACGGGAA</w:t>
            </w:r>
          </w:p>
          <w:p>
            <w:pPr>
              <w:rPr>
                <w:rStyle w:val="5"/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</w:rPr>
              <w:t>AAACTGTTCCTCTCTCTCTTTC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1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8C2AC5"/>
    <w:rsid w:val="049B1B41"/>
    <w:rsid w:val="65FF6375"/>
    <w:rsid w:val="6EDC341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style21"/>
    <w:basedOn w:val="4"/>
    <w:qFormat/>
    <w:uiPriority w:val="0"/>
    <w:rPr>
      <w:rFonts w:ascii="Times-Roman" w:hAnsi="Times-Roman" w:eastAsia="Times-Roman" w:cs="Times-Roman"/>
      <w:color w:val="00000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ans</dc:creator>
  <cp:lastModifiedBy>Avatar</cp:lastModifiedBy>
  <dcterms:modified xsi:type="dcterms:W3CDTF">2020-01-03T11:07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